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392" w:rsidRPr="00AE49FA" w:rsidRDefault="00885193" w:rsidP="0045039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36264E"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50392" w:rsidRPr="00AE49FA">
        <w:rPr>
          <w:rFonts w:ascii="Times New Roman" w:hAnsi="Times New Roman" w:cs="Times New Roman"/>
          <w:b/>
          <w:sz w:val="24"/>
          <w:szCs w:val="24"/>
        </w:rPr>
        <w:t>One-way ANOVA results of C-Peptide in monkeys.</w:t>
      </w:r>
    </w:p>
    <w:tbl>
      <w:tblPr>
        <w:tblStyle w:val="TableGrid"/>
        <w:tblW w:w="7359" w:type="dxa"/>
        <w:tblInd w:w="120" w:type="dxa"/>
        <w:tblLayout w:type="fixed"/>
        <w:tblLook w:val="04A0" w:firstRow="1" w:lastRow="0" w:firstColumn="1" w:lastColumn="0" w:noHBand="0" w:noVBand="1"/>
      </w:tblPr>
      <w:tblGrid>
        <w:gridCol w:w="1406"/>
        <w:gridCol w:w="1134"/>
        <w:gridCol w:w="992"/>
        <w:gridCol w:w="1985"/>
        <w:gridCol w:w="1842"/>
      </w:tblGrid>
      <w:tr w:rsidR="00450392" w:rsidRPr="00AE49FA" w:rsidTr="00CD3B71">
        <w:tc>
          <w:tcPr>
            <w:tcW w:w="1406" w:type="dxa"/>
            <w:vMerge w:val="restart"/>
            <w:vAlign w:val="center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450392" w:rsidRPr="00AE49FA" w:rsidRDefault="00450392" w:rsidP="00214B38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 w:val="restart"/>
          </w:tcPr>
          <w:p w:rsidR="00450392" w:rsidRPr="00AE49FA" w:rsidRDefault="0073333B" w:rsidP="00214B38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</w:p>
        </w:tc>
        <w:tc>
          <w:tcPr>
            <w:tcW w:w="3827" w:type="dxa"/>
            <w:gridSpan w:val="2"/>
          </w:tcPr>
          <w:p w:rsidR="00450392" w:rsidRPr="00AE49FA" w:rsidRDefault="00450392" w:rsidP="00214B38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450392" w:rsidRPr="00AE49FA" w:rsidTr="00CD3B71">
        <w:tc>
          <w:tcPr>
            <w:tcW w:w="1406" w:type="dxa"/>
            <w:vMerge/>
            <w:vAlign w:val="center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Between groups</w:t>
            </w:r>
          </w:p>
        </w:tc>
        <w:tc>
          <w:tcPr>
            <w:tcW w:w="1842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Within groups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86579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1</w:t>
            </w:r>
            <w:r w:rsidR="0086579F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50392" w:rsidRPr="00AE49FA" w:rsidRDefault="0086579F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450392"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450392" w:rsidRPr="00AE49FA" w:rsidRDefault="0073333B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5</w:t>
            </w:r>
          </w:p>
        </w:tc>
        <w:tc>
          <w:tcPr>
            <w:tcW w:w="1985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2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88519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</w:t>
            </w:r>
            <w:r w:rsidR="00885193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333B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99</w:t>
            </w:r>
          </w:p>
        </w:tc>
        <w:tc>
          <w:tcPr>
            <w:tcW w:w="1985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73333B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88519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</w:t>
            </w:r>
            <w:r w:rsidR="00885193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57)</w:t>
            </w:r>
          </w:p>
        </w:tc>
        <w:tc>
          <w:tcPr>
            <w:tcW w:w="1134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898</w:t>
            </w:r>
          </w:p>
        </w:tc>
        <w:tc>
          <w:tcPr>
            <w:tcW w:w="1985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33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88519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</w:t>
            </w:r>
            <w:r w:rsidR="00885193">
              <w:rPr>
                <w:rFonts w:ascii="Times New Roman" w:hAnsi="Times New Roman" w:cs="Times New Roman" w:hint="eastAsia"/>
                <w:sz w:val="24"/>
                <w:szCs w:val="24"/>
              </w:rPr>
              <w:t>ux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 (36)</w:t>
            </w:r>
          </w:p>
        </w:tc>
        <w:tc>
          <w:tcPr>
            <w:tcW w:w="1134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:rsidR="00450392" w:rsidRPr="00AE49FA" w:rsidRDefault="00450392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333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333B">
              <w:rPr>
                <w:rFonts w:ascii="Times New Roman" w:hAnsi="Times New Roman" w:cs="Times New Roman" w:hint="eastAsia"/>
                <w:sz w:val="24"/>
                <w:szCs w:val="24"/>
              </w:rPr>
              <w:t>994</w:t>
            </w:r>
          </w:p>
        </w:tc>
        <w:tc>
          <w:tcPr>
            <w:tcW w:w="1985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333B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</w:tr>
      <w:tr w:rsidR="0073333B" w:rsidRPr="00AE49FA" w:rsidTr="00CD3B71">
        <w:tc>
          <w:tcPr>
            <w:tcW w:w="1406" w:type="dxa"/>
          </w:tcPr>
          <w:p w:rsidR="0073333B" w:rsidRPr="00AE49FA" w:rsidRDefault="0073333B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LID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73333B" w:rsidRDefault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73333B" w:rsidRDefault="0073333B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7</w:t>
            </w:r>
          </w:p>
        </w:tc>
        <w:tc>
          <w:tcPr>
            <w:tcW w:w="1985" w:type="dxa"/>
          </w:tcPr>
          <w:p w:rsidR="0073333B" w:rsidRDefault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73333B" w:rsidRDefault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</w:t>
            </w:r>
            <w:r w:rsidR="0073333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50392" w:rsidRPr="00AE49FA" w:rsidRDefault="00450392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575</w:t>
            </w:r>
          </w:p>
        </w:tc>
        <w:tc>
          <w:tcPr>
            <w:tcW w:w="1985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</w:t>
            </w:r>
            <w:r w:rsidR="0073333B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50392" w:rsidRPr="00AE49FA" w:rsidRDefault="00450392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450392" w:rsidRPr="00AE49FA" w:rsidRDefault="0073333B" w:rsidP="0073333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="00450392" w:rsidRPr="00AE49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  <w:tc>
          <w:tcPr>
            <w:tcW w:w="1985" w:type="dxa"/>
          </w:tcPr>
          <w:p w:rsidR="00450392" w:rsidRPr="00AE49FA" w:rsidRDefault="00450392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73333B" w:rsidP="00214B3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</w:p>
        </w:tc>
      </w:tr>
    </w:tbl>
    <w:p w:rsidR="00214B38" w:rsidRDefault="00214B38"/>
    <w:sectPr w:rsidR="00214B3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B38" w:rsidRDefault="00214B38" w:rsidP="00DE67E2">
      <w:r>
        <w:separator/>
      </w:r>
    </w:p>
  </w:endnote>
  <w:endnote w:type="continuationSeparator" w:id="0">
    <w:p w:rsidR="00214B38" w:rsidRDefault="00214B38" w:rsidP="00DE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B38" w:rsidRDefault="00214B38" w:rsidP="00DE67E2">
      <w:r>
        <w:separator/>
      </w:r>
    </w:p>
  </w:footnote>
  <w:footnote w:type="continuationSeparator" w:id="0">
    <w:p w:rsidR="00214B38" w:rsidRDefault="00214B38" w:rsidP="00DE6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392"/>
    <w:rsid w:val="00027D22"/>
    <w:rsid w:val="00214B38"/>
    <w:rsid w:val="00340DCA"/>
    <w:rsid w:val="0036264E"/>
    <w:rsid w:val="00450392"/>
    <w:rsid w:val="0073333B"/>
    <w:rsid w:val="0086579F"/>
    <w:rsid w:val="00885193"/>
    <w:rsid w:val="009C2401"/>
    <w:rsid w:val="00A83F9F"/>
    <w:rsid w:val="00BC1EC2"/>
    <w:rsid w:val="00CC6433"/>
    <w:rsid w:val="00CD3B71"/>
    <w:rsid w:val="00DE67E2"/>
    <w:rsid w:val="00F6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3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3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7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7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3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3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7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5-01-17T02:02:00Z</dcterms:created>
  <dcterms:modified xsi:type="dcterms:W3CDTF">2025-01-17T02:02:00Z</dcterms:modified>
</cp:coreProperties>
</file>